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2490D" w14:textId="77777777" w:rsidR="00EC18CE" w:rsidRDefault="00EC18CE">
      <w:pPr>
        <w:spacing w:after="1" w:line="239" w:lineRule="auto"/>
        <w:ind w:left="-5"/>
        <w:rPr>
          <w:rFonts w:ascii="Times New Roman" w:eastAsia="Times New Roman" w:hAnsi="Times New Roman" w:cs="Times New Roman"/>
          <w:b/>
          <w:sz w:val="26"/>
        </w:rPr>
      </w:pPr>
      <w:r>
        <w:rPr>
          <w:rFonts w:ascii="Times New Roman" w:eastAsia="Times New Roman" w:hAnsi="Times New Roman" w:cs="Times New Roman"/>
          <w:b/>
          <w:sz w:val="26"/>
        </w:rPr>
        <w:t xml:space="preserve">Please circle or mark one number per line to indicate your response as it applies to the </w:t>
      </w:r>
      <w:r>
        <w:rPr>
          <w:rFonts w:ascii="Times New Roman" w:eastAsia="Times New Roman" w:hAnsi="Times New Roman" w:cs="Times New Roman"/>
          <w:b/>
          <w:sz w:val="26"/>
          <w:u w:val="single" w:color="000000"/>
        </w:rPr>
        <w:t>past 7</w:t>
      </w:r>
      <w:r>
        <w:rPr>
          <w:rFonts w:ascii="Times New Roman" w:eastAsia="Times New Roman" w:hAnsi="Times New Roman" w:cs="Times New Roman"/>
          <w:b/>
          <w:sz w:val="26"/>
        </w:rPr>
        <w:t xml:space="preserve"> </w:t>
      </w:r>
      <w:r>
        <w:rPr>
          <w:rFonts w:ascii="Times New Roman" w:eastAsia="Times New Roman" w:hAnsi="Times New Roman" w:cs="Times New Roman"/>
          <w:b/>
          <w:sz w:val="26"/>
          <w:u w:val="single" w:color="000000"/>
        </w:rPr>
        <w:t>days</w:t>
      </w:r>
      <w:r>
        <w:rPr>
          <w:rFonts w:ascii="Times New Roman" w:eastAsia="Times New Roman" w:hAnsi="Times New Roman" w:cs="Times New Roman"/>
          <w:b/>
          <w:sz w:val="26"/>
        </w:rPr>
        <w:t xml:space="preserve">. </w:t>
      </w:r>
    </w:p>
    <w:p w14:paraId="0D494966" w14:textId="77777777" w:rsidR="007D0A1E" w:rsidRDefault="007D0A1E">
      <w:pPr>
        <w:spacing w:after="1" w:line="239" w:lineRule="auto"/>
        <w:ind w:left="-5"/>
      </w:pPr>
    </w:p>
    <w:p w14:paraId="4F918115" w14:textId="77777777" w:rsidR="00EC18CE" w:rsidRPr="007D0A1E" w:rsidRDefault="00EC18CE">
      <w:pPr>
        <w:spacing w:after="0"/>
        <w:rPr>
          <w:b/>
          <w:sz w:val="24"/>
          <w:szCs w:val="24"/>
        </w:rPr>
      </w:pPr>
      <w:r>
        <w:rPr>
          <w:sz w:val="20"/>
        </w:rPr>
        <w:t xml:space="preserve"> </w:t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>
        <w:rPr>
          <w:sz w:val="20"/>
        </w:rPr>
        <w:tab/>
      </w:r>
      <w:r w:rsidR="007D0A1E" w:rsidRPr="007D0A1E">
        <w:rPr>
          <w:b/>
          <w:sz w:val="24"/>
          <w:szCs w:val="24"/>
        </w:rPr>
        <w:t xml:space="preserve">Not at </w:t>
      </w:r>
      <w:r w:rsidR="007D0A1E" w:rsidRPr="007D0A1E">
        <w:rPr>
          <w:b/>
          <w:sz w:val="24"/>
          <w:szCs w:val="24"/>
        </w:rPr>
        <w:tab/>
        <w:t xml:space="preserve"> </w:t>
      </w:r>
      <w:r w:rsidR="007D0A1E">
        <w:rPr>
          <w:b/>
          <w:sz w:val="24"/>
          <w:szCs w:val="24"/>
        </w:rPr>
        <w:t xml:space="preserve">  A little     Some-    </w:t>
      </w:r>
      <w:r w:rsidR="007D0A1E" w:rsidRPr="007D0A1E">
        <w:rPr>
          <w:b/>
          <w:sz w:val="24"/>
          <w:szCs w:val="24"/>
        </w:rPr>
        <w:t xml:space="preserve">Quite </w:t>
      </w:r>
      <w:r w:rsidR="007D0A1E">
        <w:rPr>
          <w:b/>
          <w:sz w:val="24"/>
          <w:szCs w:val="24"/>
        </w:rPr>
        <w:t xml:space="preserve">    </w:t>
      </w:r>
      <w:r w:rsidR="007D0A1E" w:rsidRPr="007D0A1E">
        <w:rPr>
          <w:b/>
          <w:sz w:val="24"/>
          <w:szCs w:val="24"/>
        </w:rPr>
        <w:t xml:space="preserve">Very </w:t>
      </w:r>
    </w:p>
    <w:p w14:paraId="1C11D0DB" w14:textId="77777777" w:rsidR="007D0A1E" w:rsidRPr="007D0A1E" w:rsidRDefault="007D0A1E">
      <w:pPr>
        <w:spacing w:after="0"/>
        <w:rPr>
          <w:b/>
          <w:sz w:val="24"/>
          <w:szCs w:val="24"/>
        </w:rPr>
      </w:pP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</w:r>
      <w:r w:rsidRPr="007D0A1E">
        <w:rPr>
          <w:b/>
          <w:sz w:val="24"/>
          <w:szCs w:val="24"/>
        </w:rPr>
        <w:tab/>
        <w:t xml:space="preserve">all </w:t>
      </w:r>
      <w:r w:rsidRPr="007D0A1E">
        <w:rPr>
          <w:b/>
          <w:sz w:val="24"/>
          <w:szCs w:val="24"/>
        </w:rPr>
        <w:tab/>
        <w:t xml:space="preserve">    bit </w:t>
      </w:r>
      <w:r w:rsidRPr="007D0A1E">
        <w:rPr>
          <w:b/>
          <w:sz w:val="24"/>
          <w:szCs w:val="24"/>
        </w:rPr>
        <w:tab/>
      </w:r>
      <w:r>
        <w:rPr>
          <w:b/>
          <w:sz w:val="24"/>
          <w:szCs w:val="24"/>
        </w:rPr>
        <w:t xml:space="preserve">        what     a bit       </w:t>
      </w:r>
      <w:r w:rsidRPr="007D0A1E">
        <w:rPr>
          <w:b/>
          <w:sz w:val="24"/>
          <w:szCs w:val="24"/>
        </w:rPr>
        <w:t>much</w:t>
      </w:r>
    </w:p>
    <w:p w14:paraId="72862D4F" w14:textId="77777777" w:rsidR="00EC18CE" w:rsidRDefault="00EC18CE">
      <w:pPr>
        <w:spacing w:after="0"/>
      </w:pPr>
      <w:r>
        <w:rPr>
          <w:sz w:val="20"/>
        </w:rPr>
        <w:t xml:space="preserve"> </w:t>
      </w:r>
    </w:p>
    <w:tbl>
      <w:tblPr>
        <w:tblStyle w:val="TableGrid0"/>
        <w:tblpPr w:vertAnchor="text" w:tblpX="1" w:tblpY="-486"/>
        <w:tblOverlap w:val="never"/>
        <w:tblW w:w="466" w:type="dxa"/>
        <w:tblInd w:w="0" w:type="dxa"/>
        <w:tblCellMar>
          <w:top w:w="48" w:type="dxa"/>
          <w:left w:w="107" w:type="dxa"/>
          <w:right w:w="79" w:type="dxa"/>
        </w:tblCellMar>
        <w:tblLook w:val="04A0" w:firstRow="1" w:lastRow="0" w:firstColumn="1" w:lastColumn="0" w:noHBand="0" w:noVBand="1"/>
      </w:tblPr>
      <w:tblGrid>
        <w:gridCol w:w="466"/>
      </w:tblGrid>
      <w:tr w:rsidR="00EC18CE" w14:paraId="277714F4" w14:textId="77777777">
        <w:trPr>
          <w:trHeight w:val="6726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085220B" w14:textId="77777777" w:rsidR="00EC18CE" w:rsidRDefault="00EC18CE">
            <w:pPr>
              <w:spacing w:after="162"/>
            </w:pPr>
            <w:r>
              <w:rPr>
                <w:sz w:val="20"/>
              </w:rPr>
              <w:t xml:space="preserve"> </w:t>
            </w:r>
          </w:p>
          <w:p w14:paraId="2E77BAAB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1 </w:t>
            </w:r>
          </w:p>
          <w:p w14:paraId="4240EE37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2 </w:t>
            </w:r>
          </w:p>
          <w:p w14:paraId="4FFF8161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3 </w:t>
            </w:r>
          </w:p>
          <w:p w14:paraId="1813586F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4 </w:t>
            </w:r>
          </w:p>
          <w:p w14:paraId="393446E8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5 </w:t>
            </w:r>
          </w:p>
          <w:p w14:paraId="25910F0B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6 </w:t>
            </w:r>
          </w:p>
          <w:p w14:paraId="48FAEDE4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7 </w:t>
            </w:r>
          </w:p>
          <w:p w14:paraId="5D8515F3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8 </w:t>
            </w:r>
          </w:p>
          <w:p w14:paraId="55A7E81D" w14:textId="77777777" w:rsidR="00EC18CE" w:rsidRDefault="00EC18CE">
            <w:pPr>
              <w:spacing w:after="366"/>
              <w:ind w:right="28"/>
              <w:jc w:val="center"/>
            </w:pPr>
            <w:r>
              <w:rPr>
                <w:sz w:val="12"/>
              </w:rPr>
              <w:t xml:space="preserve">Sp9 </w:t>
            </w:r>
          </w:p>
          <w:p w14:paraId="25807C66" w14:textId="77777777" w:rsidR="00EC18CE" w:rsidRDefault="00EC18CE">
            <w:pPr>
              <w:spacing w:after="366"/>
              <w:ind w:left="2"/>
            </w:pPr>
            <w:r>
              <w:rPr>
                <w:sz w:val="12"/>
              </w:rPr>
              <w:t xml:space="preserve">Sp10 </w:t>
            </w:r>
          </w:p>
          <w:p w14:paraId="4D31230E" w14:textId="77777777" w:rsidR="00EC18CE" w:rsidRDefault="00EC18CE">
            <w:pPr>
              <w:spacing w:after="365"/>
              <w:ind w:left="2"/>
            </w:pPr>
            <w:r>
              <w:rPr>
                <w:sz w:val="12"/>
              </w:rPr>
              <w:t xml:space="preserve">Sp11 </w:t>
            </w:r>
          </w:p>
          <w:p w14:paraId="711AAD4B" w14:textId="77777777" w:rsidR="00EC18CE" w:rsidRDefault="00EC18CE">
            <w:pPr>
              <w:ind w:left="2"/>
            </w:pPr>
            <w:r>
              <w:rPr>
                <w:sz w:val="12"/>
              </w:rPr>
              <w:t xml:space="preserve">Sp12 </w:t>
            </w:r>
          </w:p>
        </w:tc>
      </w:tr>
    </w:tbl>
    <w:p w14:paraId="1E6B8E1D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>
        <w:rPr>
          <w:rFonts w:ascii="Calibri" w:eastAsia="Calibri" w:hAnsi="Calibri" w:cs="Calibri"/>
        </w:rPr>
        <w:tab/>
      </w:r>
      <w:r w:rsidRPr="00593B79">
        <w:rPr>
          <w:sz w:val="24"/>
          <w:szCs w:val="24"/>
        </w:rPr>
        <w:t>I feel peaceful.................................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1F37AE3A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have a reason for living................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3623A9AF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My life has been productive...........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11316469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have trouble feeling peace of mind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2EE5CEB6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feel a sense of purpose in my life 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4137E94B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am able to reach down deep into myself for comfort 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18FDBF89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feel a sense of harmony within myself 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59A9A3B7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My life lacks meaning and purpose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5BFA7F1E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find comfort in my faith or spiritual beliefs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33EB815C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I find strength in my faith or spiritual beliefs 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6CCE69A1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My illness has strengthened my faith or spiritual beliefs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45B74311" w14:textId="77777777" w:rsidR="00EC18CE" w:rsidRPr="00593B79" w:rsidRDefault="00EC18CE">
      <w:pPr>
        <w:tabs>
          <w:tab w:val="center" w:pos="3367"/>
          <w:tab w:val="center" w:pos="6744"/>
          <w:tab w:val="center" w:pos="7560"/>
          <w:tab w:val="center" w:pos="8414"/>
          <w:tab w:val="center" w:pos="9224"/>
          <w:tab w:val="center" w:pos="10034"/>
        </w:tabs>
        <w:spacing w:after="12"/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 xml:space="preserve">I know that whatever happens with my illness, things </w:t>
      </w:r>
      <w:r w:rsidRPr="00593B79">
        <w:rPr>
          <w:sz w:val="24"/>
          <w:szCs w:val="24"/>
        </w:rPr>
        <w:tab/>
        <w:t xml:space="preserve"> </w:t>
      </w:r>
      <w:r w:rsidRPr="00593B79">
        <w:rPr>
          <w:sz w:val="24"/>
          <w:szCs w:val="24"/>
        </w:rPr>
        <w:tab/>
        <w:t xml:space="preserve"> </w:t>
      </w:r>
      <w:r w:rsidRPr="00593B79">
        <w:rPr>
          <w:sz w:val="24"/>
          <w:szCs w:val="24"/>
        </w:rPr>
        <w:tab/>
        <w:t xml:space="preserve"> </w:t>
      </w:r>
      <w:r w:rsidRPr="00593B79">
        <w:rPr>
          <w:sz w:val="24"/>
          <w:szCs w:val="24"/>
        </w:rPr>
        <w:tab/>
        <w:t xml:space="preserve"> </w:t>
      </w:r>
      <w:r w:rsidRPr="00593B79">
        <w:rPr>
          <w:sz w:val="24"/>
          <w:szCs w:val="24"/>
        </w:rPr>
        <w:tab/>
        <w:t xml:space="preserve"> </w:t>
      </w:r>
    </w:p>
    <w:p w14:paraId="2294CD80" w14:textId="77777777" w:rsidR="00EC18CE" w:rsidRPr="00593B79" w:rsidRDefault="00EC18CE">
      <w:pPr>
        <w:tabs>
          <w:tab w:val="center" w:pos="3609"/>
          <w:tab w:val="center" w:pos="6744"/>
          <w:tab w:val="center" w:pos="7560"/>
          <w:tab w:val="center" w:pos="8414"/>
          <w:tab w:val="center" w:pos="9224"/>
          <w:tab w:val="center" w:pos="10034"/>
        </w:tabs>
        <w:spacing w:after="18"/>
        <w:rPr>
          <w:sz w:val="24"/>
          <w:szCs w:val="24"/>
        </w:rPr>
      </w:pPr>
      <w:r w:rsidRPr="00593B79">
        <w:rPr>
          <w:rFonts w:ascii="Calibri" w:eastAsia="Calibri" w:hAnsi="Calibri" w:cs="Calibri"/>
          <w:sz w:val="24"/>
          <w:szCs w:val="24"/>
        </w:rPr>
        <w:tab/>
      </w:r>
      <w:r w:rsidRPr="00593B79">
        <w:rPr>
          <w:sz w:val="24"/>
          <w:szCs w:val="24"/>
        </w:rPr>
        <w:t>will be okay.........................................................................</w:t>
      </w:r>
      <w:r w:rsidRPr="00593B79">
        <w:rPr>
          <w:sz w:val="24"/>
          <w:szCs w:val="24"/>
        </w:rPr>
        <w:tab/>
        <w:t xml:space="preserve">0 </w:t>
      </w:r>
      <w:r w:rsidRPr="00593B79">
        <w:rPr>
          <w:sz w:val="24"/>
          <w:szCs w:val="24"/>
        </w:rPr>
        <w:tab/>
        <w:t xml:space="preserve">1 </w:t>
      </w:r>
      <w:r w:rsidRPr="00593B79">
        <w:rPr>
          <w:sz w:val="24"/>
          <w:szCs w:val="24"/>
        </w:rPr>
        <w:tab/>
        <w:t xml:space="preserve">2 </w:t>
      </w:r>
      <w:r w:rsidRPr="00593B79">
        <w:rPr>
          <w:sz w:val="24"/>
          <w:szCs w:val="24"/>
        </w:rPr>
        <w:tab/>
        <w:t xml:space="preserve">3 </w:t>
      </w:r>
      <w:r w:rsidRPr="00593B79">
        <w:rPr>
          <w:sz w:val="24"/>
          <w:szCs w:val="24"/>
        </w:rPr>
        <w:tab/>
        <w:t xml:space="preserve">4 </w:t>
      </w:r>
    </w:p>
    <w:p w14:paraId="419C77AC" w14:textId="77777777" w:rsidR="00EC18CE" w:rsidRPr="00593B79" w:rsidRDefault="00EC18CE">
      <w:pPr>
        <w:spacing w:after="0"/>
        <w:rPr>
          <w:sz w:val="24"/>
          <w:szCs w:val="24"/>
        </w:rPr>
      </w:pPr>
      <w:r w:rsidRPr="00593B79">
        <w:rPr>
          <w:sz w:val="24"/>
          <w:szCs w:val="24"/>
        </w:rPr>
        <w:t xml:space="preserve"> </w:t>
      </w:r>
    </w:p>
    <w:p w14:paraId="2AA7E8F6" w14:textId="77777777" w:rsidR="00EC18CE" w:rsidRDefault="00EC18CE" w:rsidP="00EC18CE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kern w:val="36"/>
          <w:sz w:val="28"/>
          <w:szCs w:val="28"/>
        </w:rPr>
      </w:pPr>
    </w:p>
    <w:p w14:paraId="06A0F94A" w14:textId="77777777" w:rsidR="00EC18CE" w:rsidRPr="002850D2" w:rsidRDefault="00EC18CE" w:rsidP="00EC18CE">
      <w:pPr>
        <w:shd w:val="clear" w:color="auto" w:fill="FFFFFF"/>
        <w:spacing w:after="0" w:line="240" w:lineRule="auto"/>
        <w:jc w:val="center"/>
        <w:outlineLvl w:val="1"/>
        <w:rPr>
          <w:rFonts w:ascii="Arial" w:eastAsia="Times New Roman" w:hAnsi="Arial" w:cs="Arial"/>
          <w:b/>
          <w:bCs/>
          <w:kern w:val="36"/>
          <w:sz w:val="28"/>
          <w:szCs w:val="28"/>
        </w:rPr>
      </w:pPr>
    </w:p>
    <w:sectPr w:rsidR="00EC18CE" w:rsidRPr="002850D2" w:rsidSect="00EC18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A36BD" w14:textId="77777777" w:rsidR="00D260AD" w:rsidRDefault="00D260AD" w:rsidP="00EC18CE">
      <w:pPr>
        <w:spacing w:after="0" w:line="240" w:lineRule="auto"/>
      </w:pPr>
      <w:r>
        <w:separator/>
      </w:r>
    </w:p>
  </w:endnote>
  <w:endnote w:type="continuationSeparator" w:id="0">
    <w:p w14:paraId="3888E9FD" w14:textId="77777777" w:rsidR="00D260AD" w:rsidRDefault="00D260AD" w:rsidP="00EC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EA2E2" w14:textId="77777777" w:rsidR="003558E1" w:rsidRDefault="003558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5797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89E80" w14:textId="586166B1" w:rsidR="00DA5D6B" w:rsidRDefault="00DA5D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39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B57FA7" w14:textId="77777777" w:rsidR="00DA5D6B" w:rsidRDefault="00DA5D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F7B16F" w14:textId="77777777" w:rsidR="003558E1" w:rsidRDefault="003558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6FCE8" w14:textId="77777777" w:rsidR="00D260AD" w:rsidRDefault="00D260AD" w:rsidP="00EC18CE">
      <w:pPr>
        <w:spacing w:after="0" w:line="240" w:lineRule="auto"/>
      </w:pPr>
      <w:r>
        <w:separator/>
      </w:r>
    </w:p>
  </w:footnote>
  <w:footnote w:type="continuationSeparator" w:id="0">
    <w:p w14:paraId="2E56016A" w14:textId="77777777" w:rsidR="00D260AD" w:rsidRDefault="00D260AD" w:rsidP="00EC1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FD0E6" w14:textId="77777777" w:rsidR="003558E1" w:rsidRDefault="003558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59450" w14:textId="77777777" w:rsidR="002C396F" w:rsidRDefault="00DA5D6B">
    <w:pPr>
      <w:pStyle w:val="Header"/>
    </w:pPr>
    <w:r>
      <w:rPr>
        <w:sz w:val="20"/>
        <w:szCs w:val="20"/>
      </w:rPr>
      <w:t>Protocol 17-CC-00125, Last revised 8/23/17_RA</w:t>
    </w:r>
    <w:r w:rsidRPr="00EC18CE">
      <w:rPr>
        <w:sz w:val="20"/>
        <w:szCs w:val="20"/>
      </w:rPr>
      <w:tab/>
    </w:r>
    <w:r w:rsidR="002C396F">
      <w:tab/>
    </w:r>
    <w:r w:rsidR="002C396F">
      <w:tab/>
      <w:t xml:space="preserve">Number: </w:t>
    </w:r>
    <w:r w:rsidR="002C396F">
      <w:tab/>
    </w:r>
    <w:r w:rsidR="002C396F">
      <w:tab/>
    </w:r>
  </w:p>
  <w:p w14:paraId="548C1CBB" w14:textId="55978B77" w:rsidR="00DA5D6B" w:rsidRDefault="002C396F">
    <w:pPr>
      <w:pStyle w:val="Header"/>
    </w:pPr>
    <w:bookmarkStart w:id="0" w:name="_GoBack"/>
    <w:bookmarkEnd w:id="0"/>
    <w:r>
      <w:t>FACIT-</w:t>
    </w:r>
    <w:proofErr w:type="spellStart"/>
    <w:r>
      <w:t>Sp</w:t>
    </w:r>
    <w:proofErr w:type="spellEnd"/>
    <w:r>
      <w:t xml:space="preserve"> 12</w:t>
    </w:r>
    <w:r w:rsidR="00DA5D6B">
      <w:tab/>
    </w:r>
    <w:r w:rsidR="00DA5D6B">
      <w:tab/>
    </w:r>
    <w:r w:rsidR="004E6068">
      <w:tab/>
    </w:r>
    <w:r w:rsidR="00DA5D6B">
      <w:t xml:space="preserve">Date: </w:t>
    </w:r>
  </w:p>
  <w:p w14:paraId="1E3720E8" w14:textId="77777777" w:rsidR="00DA5D6B" w:rsidRDefault="00DA5D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16106" w14:textId="77777777" w:rsidR="003558E1" w:rsidRDefault="003558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02FDD"/>
    <w:multiLevelType w:val="hybridMultilevel"/>
    <w:tmpl w:val="9E1E81E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26FAE"/>
    <w:multiLevelType w:val="hybridMultilevel"/>
    <w:tmpl w:val="83D63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B1206"/>
    <w:multiLevelType w:val="hybridMultilevel"/>
    <w:tmpl w:val="D0CEE78A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94632"/>
    <w:multiLevelType w:val="hybridMultilevel"/>
    <w:tmpl w:val="3A24EDA0"/>
    <w:lvl w:ilvl="0" w:tplc="3CC6EB0E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i w:val="0"/>
        <w:color w:val="1F497D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60ED2"/>
    <w:multiLevelType w:val="hybridMultilevel"/>
    <w:tmpl w:val="610EB4A8"/>
    <w:lvl w:ilvl="0" w:tplc="CBFE43E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CE"/>
    <w:rsid w:val="00010806"/>
    <w:rsid w:val="0003361F"/>
    <w:rsid w:val="0003381F"/>
    <w:rsid w:val="00057751"/>
    <w:rsid w:val="00062AAB"/>
    <w:rsid w:val="000832B6"/>
    <w:rsid w:val="0009781E"/>
    <w:rsid w:val="000A1C41"/>
    <w:rsid w:val="000B4126"/>
    <w:rsid w:val="000E36C9"/>
    <w:rsid w:val="000E3F9C"/>
    <w:rsid w:val="000F7173"/>
    <w:rsid w:val="0011497F"/>
    <w:rsid w:val="00115207"/>
    <w:rsid w:val="00134148"/>
    <w:rsid w:val="00135FBF"/>
    <w:rsid w:val="001475D3"/>
    <w:rsid w:val="00156F4A"/>
    <w:rsid w:val="001753E5"/>
    <w:rsid w:val="00195D1F"/>
    <w:rsid w:val="001B46F1"/>
    <w:rsid w:val="001C6B4C"/>
    <w:rsid w:val="001D0885"/>
    <w:rsid w:val="001D0973"/>
    <w:rsid w:val="001D7594"/>
    <w:rsid w:val="0021383F"/>
    <w:rsid w:val="0026320D"/>
    <w:rsid w:val="0026485D"/>
    <w:rsid w:val="002716D8"/>
    <w:rsid w:val="002B4762"/>
    <w:rsid w:val="002C396F"/>
    <w:rsid w:val="002C3A45"/>
    <w:rsid w:val="002E487F"/>
    <w:rsid w:val="002F1B51"/>
    <w:rsid w:val="002F2B41"/>
    <w:rsid w:val="003033DC"/>
    <w:rsid w:val="003106F8"/>
    <w:rsid w:val="00310AEE"/>
    <w:rsid w:val="00311035"/>
    <w:rsid w:val="00314375"/>
    <w:rsid w:val="00314897"/>
    <w:rsid w:val="00323A75"/>
    <w:rsid w:val="00335BB0"/>
    <w:rsid w:val="003370A5"/>
    <w:rsid w:val="00341DA2"/>
    <w:rsid w:val="00343B55"/>
    <w:rsid w:val="003558E1"/>
    <w:rsid w:val="00355FC3"/>
    <w:rsid w:val="003632E0"/>
    <w:rsid w:val="0036435F"/>
    <w:rsid w:val="00364D9A"/>
    <w:rsid w:val="00377248"/>
    <w:rsid w:val="003A16ED"/>
    <w:rsid w:val="003A353B"/>
    <w:rsid w:val="003B13EE"/>
    <w:rsid w:val="003B26E7"/>
    <w:rsid w:val="003D4AF2"/>
    <w:rsid w:val="003E1A5E"/>
    <w:rsid w:val="003E48A3"/>
    <w:rsid w:val="003F3FEF"/>
    <w:rsid w:val="00412A93"/>
    <w:rsid w:val="004148E6"/>
    <w:rsid w:val="00424E4C"/>
    <w:rsid w:val="00433655"/>
    <w:rsid w:val="0044002D"/>
    <w:rsid w:val="00440CB4"/>
    <w:rsid w:val="00442FFF"/>
    <w:rsid w:val="0044709B"/>
    <w:rsid w:val="00462075"/>
    <w:rsid w:val="00463EAC"/>
    <w:rsid w:val="00475728"/>
    <w:rsid w:val="004A79EE"/>
    <w:rsid w:val="004C0893"/>
    <w:rsid w:val="004D0C59"/>
    <w:rsid w:val="004E6068"/>
    <w:rsid w:val="004E6753"/>
    <w:rsid w:val="004E794D"/>
    <w:rsid w:val="00505279"/>
    <w:rsid w:val="0051455B"/>
    <w:rsid w:val="005300E1"/>
    <w:rsid w:val="00544046"/>
    <w:rsid w:val="005544A5"/>
    <w:rsid w:val="00557D04"/>
    <w:rsid w:val="0056102C"/>
    <w:rsid w:val="00576849"/>
    <w:rsid w:val="00577F0C"/>
    <w:rsid w:val="005926B1"/>
    <w:rsid w:val="00593B79"/>
    <w:rsid w:val="005A203F"/>
    <w:rsid w:val="005A4B3F"/>
    <w:rsid w:val="00612FDA"/>
    <w:rsid w:val="00614FEA"/>
    <w:rsid w:val="00633AAB"/>
    <w:rsid w:val="00665013"/>
    <w:rsid w:val="00671832"/>
    <w:rsid w:val="006B25C9"/>
    <w:rsid w:val="006B73D7"/>
    <w:rsid w:val="006F0649"/>
    <w:rsid w:val="006F6941"/>
    <w:rsid w:val="0070195A"/>
    <w:rsid w:val="00707668"/>
    <w:rsid w:val="00766746"/>
    <w:rsid w:val="00777711"/>
    <w:rsid w:val="00785E36"/>
    <w:rsid w:val="007A4F06"/>
    <w:rsid w:val="007B5AAB"/>
    <w:rsid w:val="007C0EEB"/>
    <w:rsid w:val="007D0A1E"/>
    <w:rsid w:val="007D2D94"/>
    <w:rsid w:val="00802BB3"/>
    <w:rsid w:val="008043DF"/>
    <w:rsid w:val="008149D0"/>
    <w:rsid w:val="0082078A"/>
    <w:rsid w:val="00832AC9"/>
    <w:rsid w:val="00834EFD"/>
    <w:rsid w:val="00836D12"/>
    <w:rsid w:val="00837D79"/>
    <w:rsid w:val="0084771D"/>
    <w:rsid w:val="00855F61"/>
    <w:rsid w:val="0085710E"/>
    <w:rsid w:val="00881F2F"/>
    <w:rsid w:val="008865F9"/>
    <w:rsid w:val="008A5EC6"/>
    <w:rsid w:val="008C313A"/>
    <w:rsid w:val="00912F3C"/>
    <w:rsid w:val="00925657"/>
    <w:rsid w:val="00935C27"/>
    <w:rsid w:val="009820F4"/>
    <w:rsid w:val="00994168"/>
    <w:rsid w:val="009A2077"/>
    <w:rsid w:val="009B6E39"/>
    <w:rsid w:val="009C0289"/>
    <w:rsid w:val="009C7887"/>
    <w:rsid w:val="009D3154"/>
    <w:rsid w:val="009D4EF5"/>
    <w:rsid w:val="00A05FDD"/>
    <w:rsid w:val="00A2309F"/>
    <w:rsid w:val="00A30A27"/>
    <w:rsid w:val="00A424D5"/>
    <w:rsid w:val="00A44A28"/>
    <w:rsid w:val="00A6309F"/>
    <w:rsid w:val="00A64C76"/>
    <w:rsid w:val="00AA1599"/>
    <w:rsid w:val="00AA68A6"/>
    <w:rsid w:val="00AB370B"/>
    <w:rsid w:val="00AB503A"/>
    <w:rsid w:val="00AD13E1"/>
    <w:rsid w:val="00AE3B82"/>
    <w:rsid w:val="00AF53C8"/>
    <w:rsid w:val="00AF7240"/>
    <w:rsid w:val="00B0084E"/>
    <w:rsid w:val="00B00D7D"/>
    <w:rsid w:val="00B10B74"/>
    <w:rsid w:val="00B25255"/>
    <w:rsid w:val="00B2750C"/>
    <w:rsid w:val="00B33DD9"/>
    <w:rsid w:val="00B427EC"/>
    <w:rsid w:val="00B5286E"/>
    <w:rsid w:val="00B57CAE"/>
    <w:rsid w:val="00B64F0D"/>
    <w:rsid w:val="00B733E5"/>
    <w:rsid w:val="00B73BEE"/>
    <w:rsid w:val="00B817AF"/>
    <w:rsid w:val="00B84E76"/>
    <w:rsid w:val="00B86758"/>
    <w:rsid w:val="00B86C4B"/>
    <w:rsid w:val="00B9014F"/>
    <w:rsid w:val="00B92F14"/>
    <w:rsid w:val="00B96252"/>
    <w:rsid w:val="00BB072B"/>
    <w:rsid w:val="00BB3EF1"/>
    <w:rsid w:val="00BB5B93"/>
    <w:rsid w:val="00BB5D5A"/>
    <w:rsid w:val="00BC5937"/>
    <w:rsid w:val="00BD30DF"/>
    <w:rsid w:val="00C00BE8"/>
    <w:rsid w:val="00C10358"/>
    <w:rsid w:val="00C24890"/>
    <w:rsid w:val="00C27FF7"/>
    <w:rsid w:val="00C304E4"/>
    <w:rsid w:val="00C34802"/>
    <w:rsid w:val="00C434D3"/>
    <w:rsid w:val="00C628FF"/>
    <w:rsid w:val="00C655B8"/>
    <w:rsid w:val="00C70075"/>
    <w:rsid w:val="00C95EF2"/>
    <w:rsid w:val="00CB3CCF"/>
    <w:rsid w:val="00CE0680"/>
    <w:rsid w:val="00D01B5D"/>
    <w:rsid w:val="00D10146"/>
    <w:rsid w:val="00D12C7B"/>
    <w:rsid w:val="00D260AD"/>
    <w:rsid w:val="00D3481F"/>
    <w:rsid w:val="00D5278D"/>
    <w:rsid w:val="00D56580"/>
    <w:rsid w:val="00D62FF8"/>
    <w:rsid w:val="00D643C8"/>
    <w:rsid w:val="00D734B3"/>
    <w:rsid w:val="00D87D05"/>
    <w:rsid w:val="00D97A0E"/>
    <w:rsid w:val="00DA5D6B"/>
    <w:rsid w:val="00DA6ED8"/>
    <w:rsid w:val="00DD0804"/>
    <w:rsid w:val="00DD6A15"/>
    <w:rsid w:val="00DF5C77"/>
    <w:rsid w:val="00E32A49"/>
    <w:rsid w:val="00E47DF0"/>
    <w:rsid w:val="00E5780B"/>
    <w:rsid w:val="00E63E97"/>
    <w:rsid w:val="00E649A0"/>
    <w:rsid w:val="00E86205"/>
    <w:rsid w:val="00EA2157"/>
    <w:rsid w:val="00EA515A"/>
    <w:rsid w:val="00EC03E5"/>
    <w:rsid w:val="00EC18CE"/>
    <w:rsid w:val="00EE2356"/>
    <w:rsid w:val="00EE7C98"/>
    <w:rsid w:val="00F02444"/>
    <w:rsid w:val="00F06405"/>
    <w:rsid w:val="00F20F2E"/>
    <w:rsid w:val="00F43264"/>
    <w:rsid w:val="00F50DD9"/>
    <w:rsid w:val="00F54FD1"/>
    <w:rsid w:val="00F5525F"/>
    <w:rsid w:val="00F66FC5"/>
    <w:rsid w:val="00F82D21"/>
    <w:rsid w:val="00F94035"/>
    <w:rsid w:val="00FA6DE5"/>
    <w:rsid w:val="00FC04CB"/>
    <w:rsid w:val="00FE39BE"/>
    <w:rsid w:val="00FE6F2E"/>
    <w:rsid w:val="00FF1805"/>
    <w:rsid w:val="00FF5DCF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5ABAF7"/>
  <w15:chartTrackingRefBased/>
  <w15:docId w15:val="{FC908A45-29E3-4F0E-BBB0-3C93209C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8CE"/>
    <w:pPr>
      <w:spacing w:after="0" w:line="240" w:lineRule="auto"/>
      <w:ind w:left="720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C18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C18C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8CE"/>
  </w:style>
  <w:style w:type="paragraph" w:styleId="Footer">
    <w:name w:val="footer"/>
    <w:basedOn w:val="Normal"/>
    <w:link w:val="Foot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8CE"/>
  </w:style>
  <w:style w:type="paragraph" w:styleId="BalloonText">
    <w:name w:val="Balloon Text"/>
    <w:basedOn w:val="Normal"/>
    <w:link w:val="BalloonTextChar"/>
    <w:uiPriority w:val="99"/>
    <w:semiHidden/>
    <w:unhideWhenUsed/>
    <w:rsid w:val="00785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BF30A-96BF-4BF6-8705-6F8AAEB16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, Rezvan (NIH/NIMH) [E]</dc:creator>
  <cp:keywords/>
  <dc:description/>
  <cp:lastModifiedBy>Ameli, Rezvan (NIH/NIMH) [E]</cp:lastModifiedBy>
  <cp:revision>2</cp:revision>
  <cp:lastPrinted>2017-12-13T16:10:00Z</cp:lastPrinted>
  <dcterms:created xsi:type="dcterms:W3CDTF">2018-09-04T15:49:00Z</dcterms:created>
  <dcterms:modified xsi:type="dcterms:W3CDTF">2018-09-04T15:49:00Z</dcterms:modified>
</cp:coreProperties>
</file>